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7B14B" w14:textId="18F82E50" w:rsidR="001E50D9" w:rsidRPr="00162CFB" w:rsidRDefault="001E50D9" w:rsidP="001E50D9">
      <w:pPr>
        <w:rPr>
          <w:rFonts w:ascii="Times New Roman" w:hAnsi="Times New Roman" w:cs="Times New Roman"/>
        </w:rPr>
      </w:pPr>
      <w:r w:rsidRPr="001E50D9">
        <w:rPr>
          <w:rFonts w:ascii="Times New Roman" w:hAnsi="Times New Roman" w:cs="Times New Roman"/>
          <w:b/>
          <w:bCs/>
        </w:rPr>
        <w:t>Supplementary Fi</w:t>
      </w:r>
      <w:r w:rsidR="00D64C1B">
        <w:rPr>
          <w:rFonts w:ascii="Times New Roman" w:hAnsi="Times New Roman" w:cs="Times New Roman"/>
          <w:b/>
          <w:bCs/>
        </w:rPr>
        <w:t>l</w:t>
      </w:r>
      <w:r w:rsidRPr="001E50D9">
        <w:rPr>
          <w:rFonts w:ascii="Times New Roman" w:hAnsi="Times New Roman" w:cs="Times New Roman"/>
          <w:b/>
          <w:bCs/>
        </w:rPr>
        <w:t>e 6</w:t>
      </w:r>
      <w:r w:rsidRPr="00162CF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AFFT alignment of ‘Varnes’ (Va) and ‘</w:t>
      </w:r>
      <w:proofErr w:type="spellStart"/>
      <w:r>
        <w:rPr>
          <w:rFonts w:ascii="Times New Roman" w:hAnsi="Times New Roman" w:cs="Times New Roman"/>
        </w:rPr>
        <w:t>Veten</w:t>
      </w:r>
      <w:proofErr w:type="spellEnd"/>
      <w:r>
        <w:rPr>
          <w:rFonts w:ascii="Times New Roman" w:hAnsi="Times New Roman" w:cs="Times New Roman"/>
        </w:rPr>
        <w:t>’ (Ve) ANS PCR products to the ANS gene of the ‘Varnes’ genome sequence (</w:t>
      </w:r>
      <w:proofErr w:type="spellStart"/>
      <w:r>
        <w:rPr>
          <w:rFonts w:ascii="Times New Roman" w:hAnsi="Times New Roman" w:cs="Times New Roman"/>
        </w:rPr>
        <w:t>Va_ANS_WGS</w:t>
      </w:r>
      <w:proofErr w:type="spellEnd"/>
      <w:r>
        <w:rPr>
          <w:rFonts w:ascii="Times New Roman" w:hAnsi="Times New Roman" w:cs="Times New Roman"/>
        </w:rPr>
        <w:t xml:space="preserve">). PCR1 indicates sequence using primer pair </w:t>
      </w:r>
      <w:proofErr w:type="spellStart"/>
      <w:r w:rsidRPr="001E50D9">
        <w:rPr>
          <w:rFonts w:ascii="Times New Roman" w:hAnsi="Times New Roman" w:cs="Times New Roman"/>
        </w:rPr>
        <w:t>RiVarnesANS_A</w:t>
      </w:r>
      <w:proofErr w:type="spellEnd"/>
      <w:r>
        <w:rPr>
          <w:rFonts w:ascii="Times New Roman" w:hAnsi="Times New Roman" w:cs="Times New Roman"/>
        </w:rPr>
        <w:t xml:space="preserve"> to amplify the full ANS region in ‘Varnes’, whilst PCR2 indicated sequence using primer pair </w:t>
      </w:r>
      <w:proofErr w:type="spellStart"/>
      <w:r>
        <w:rPr>
          <w:rFonts w:ascii="Times New Roman" w:hAnsi="Times New Roman" w:cs="Times New Roman"/>
          <w:sz w:val="24"/>
          <w:szCs w:val="24"/>
        </w:rPr>
        <w:t>RiVarnesANS_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amplify the CACTA-specific allele in both ‘Varnes’ and ‘</w:t>
      </w:r>
      <w:proofErr w:type="spellStart"/>
      <w:r>
        <w:rPr>
          <w:rFonts w:ascii="Times New Roman" w:hAnsi="Times New Roman" w:cs="Times New Roman"/>
          <w:sz w:val="24"/>
          <w:szCs w:val="24"/>
        </w:rPr>
        <w:t>Veten</w:t>
      </w:r>
      <w:proofErr w:type="spellEnd"/>
      <w:r>
        <w:rPr>
          <w:rFonts w:ascii="Times New Roman" w:hAnsi="Times New Roman" w:cs="Times New Roman"/>
          <w:sz w:val="24"/>
          <w:szCs w:val="24"/>
        </w:rPr>
        <w:t>’.</w:t>
      </w:r>
      <w:r w:rsidR="001F5854">
        <w:rPr>
          <w:rFonts w:ascii="Times New Roman" w:hAnsi="Times New Roman" w:cs="Times New Roman"/>
          <w:sz w:val="24"/>
          <w:szCs w:val="24"/>
        </w:rPr>
        <w:t xml:space="preserve"> CACTA insertion highlighted in yellow.</w:t>
      </w:r>
    </w:p>
    <w:p w14:paraId="3D94729D" w14:textId="77777777" w:rsidR="00DC034B" w:rsidRDefault="00DC034B"/>
    <w:p w14:paraId="63C45F5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LUSTAL format alignment by MAFFT (v7.511)</w:t>
      </w:r>
    </w:p>
    <w:p w14:paraId="7F8AF39B" w14:textId="090B147D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0B08170" w14:textId="091DB53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E62708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------------------------------------------------------------</w:t>
      </w:r>
      <w:proofErr w:type="gramEnd"/>
    </w:p>
    <w:p w14:paraId="0184499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ctcattaaagcataacaaaggccctaggtgcatgtatagcttttgtaaacagcaatt</w:t>
      </w:r>
      <w:proofErr w:type="spellEnd"/>
    </w:p>
    <w:p w14:paraId="4B079E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E6188A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EC5869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AC8AFE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01156E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----------------------------------------------------------</w:t>
      </w:r>
      <w:proofErr w:type="gram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</w:t>
      </w:r>
    </w:p>
    <w:p w14:paraId="343F02D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aaaagaacggagagagagagagagagatatcgagagagagctagctataagcaaaaat</w:t>
      </w:r>
      <w:proofErr w:type="spellEnd"/>
    </w:p>
    <w:p w14:paraId="705C59F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1F4C6E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6805CB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571EAE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E4D03D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actgctgcatccattggttcaagagttgagagcttggccagcagcgggatctcgac</w:t>
      </w:r>
      <w:proofErr w:type="spellEnd"/>
      <w:proofErr w:type="gramEnd"/>
    </w:p>
    <w:p w14:paraId="2B9864B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tgactgctgcatccattggttcaagagttgagagcttggccagcagcgggatctcgac</w:t>
      </w:r>
      <w:proofErr w:type="spellEnd"/>
    </w:p>
    <w:p w14:paraId="105C50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0810D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1E5954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F9CC6D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C86191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ccaaaagagtacgtgagacccaaagaggagctcataagcatcggtgacatctttga</w:t>
      </w:r>
      <w:proofErr w:type="spellEnd"/>
      <w:proofErr w:type="gramEnd"/>
    </w:p>
    <w:p w14:paraId="4F7CD35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ccaaaagagtacgtgagacccaaagaggagctcataagcatcggtgacatctttga</w:t>
      </w:r>
      <w:proofErr w:type="spellEnd"/>
    </w:p>
    <w:p w14:paraId="02C521A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FA8C41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87821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3B3500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11162B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cgagaagagcactgaggggtctcacgtccccaccattgatttgaaggaaatagactc</w:t>
      </w:r>
      <w:proofErr w:type="spellEnd"/>
      <w:proofErr w:type="gramEnd"/>
    </w:p>
    <w:p w14:paraId="43043E2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cgagaagagcactgaggggtctcacgtccccaccattgatttgaaggaaatagactc</w:t>
      </w:r>
      <w:proofErr w:type="spellEnd"/>
    </w:p>
    <w:p w14:paraId="14D2136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A3EFBB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D4C204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C80355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D8B1E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gacattaaggtgagggagaaatgcagggaggagttgaagaaagcggctgtggattg</w:t>
      </w:r>
      <w:proofErr w:type="spellEnd"/>
      <w:proofErr w:type="gramEnd"/>
    </w:p>
    <w:p w14:paraId="6D2784E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gacattaaggtgagggagaaatgcagggaggagttgaagaaagcggctgtggattg</w:t>
      </w:r>
      <w:proofErr w:type="spellEnd"/>
    </w:p>
    <w:p w14:paraId="2022E4B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5AC327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A19DD9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C637BD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tgtcatgcacctcgtcaaccatggcatctccgacgagctcatggaccgggtcaggaa</w:t>
      </w:r>
      <w:proofErr w:type="spellEnd"/>
      <w:proofErr w:type="gramEnd"/>
    </w:p>
    <w:p w14:paraId="5F92DA1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gtgtcatgcacctcgtcaaccatggcatctccgacgagctcatggaccgggtcaggaa</w:t>
      </w:r>
      <w:proofErr w:type="spellEnd"/>
    </w:p>
    <w:p w14:paraId="1FC6AA2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379B02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E67547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D1FDE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A9E1D9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ggacaggccttctttgatcttcccattgagcagaaggagaactatgccaatgacca</w:t>
      </w:r>
      <w:proofErr w:type="spellEnd"/>
      <w:proofErr w:type="gramEnd"/>
    </w:p>
    <w:p w14:paraId="5EE2B3C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ggacaggccttctttgatcttcccattgagcagaaggagaactatgccaatgacca</w:t>
      </w:r>
      <w:proofErr w:type="spellEnd"/>
    </w:p>
    <w:p w14:paraId="3A17A56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831E8B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DB89A9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E0EF62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F06470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tcgggcaaaattcaaggctacggaagcaagcttgcaaacaatgcttccgggcaact</w:t>
      </w:r>
      <w:proofErr w:type="spellEnd"/>
      <w:proofErr w:type="gramEnd"/>
    </w:p>
    <w:p w14:paraId="2EDECF7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cctcgggcaaaattcaaggctacggaagcaagcttgcaaacaatgcttccgggcaact</w:t>
      </w:r>
      <w:proofErr w:type="spellEnd"/>
    </w:p>
    <w:p w14:paraId="34CA343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C41107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721AF2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24A142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EF529D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tgggaggactactttttccactgtgtgtatcccgaggacaagcgtgacttgtccat</w:t>
      </w:r>
      <w:proofErr w:type="spellEnd"/>
      <w:proofErr w:type="gramEnd"/>
    </w:p>
    <w:p w14:paraId="2E51E92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gagtgggaggactactttttccactgtgtgtatcccgaggacaagcgtgacttgtccat</w:t>
      </w:r>
      <w:proofErr w:type="spellEnd"/>
    </w:p>
    <w:p w14:paraId="176965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15F9A9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BBAF42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E35D08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18D28F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gcctcaaacacctgccgattacatgtaagtgttacaaatccatcacttttttacttg</w:t>
      </w:r>
      <w:proofErr w:type="spellEnd"/>
      <w:proofErr w:type="gramEnd"/>
    </w:p>
    <w:p w14:paraId="6F68D9A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tggcctcaaacacctgccgattacatgtaagtgttacaaatccatcacttttttacttg</w:t>
      </w:r>
      <w:proofErr w:type="spellEnd"/>
    </w:p>
    <w:p w14:paraId="2473B52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5F9D4B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C623CC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FC1B4D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544930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ttatgacaccaaaataccaatacaatgaatcaccaaccaattatgtacgtccgata</w:t>
      </w:r>
      <w:proofErr w:type="spellEnd"/>
      <w:proofErr w:type="gramEnd"/>
    </w:p>
    <w:p w14:paraId="32CA0A8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tacttatgacaccaaaataccaatacaatgaatcaccaaccaattatgtacgtccgata</w:t>
      </w:r>
      <w:proofErr w:type="spellEnd"/>
    </w:p>
    <w:p w14:paraId="0C01B3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85DACD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CBD0E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BDA510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16438A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ttgtgaatctagctattacttaaatcttgtaagtgttacaaatctacatctctttt</w:t>
      </w:r>
      <w:proofErr w:type="spellEnd"/>
      <w:proofErr w:type="gramEnd"/>
    </w:p>
    <w:p w14:paraId="7CDE9C9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gtttgtgaatctagctattacttaaatcttgtaagtgttacaaatctacatctctttt</w:t>
      </w:r>
      <w:proofErr w:type="spellEnd"/>
    </w:p>
    <w:p w14:paraId="032AF82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27D8E6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5CD211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97C7DF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2F9D5D5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6A07A3F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13BEC31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432C18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7F99F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attacttatgcaaatattttaagaaatagaatctcgatcaatacactggaggaatt</w:t>
      </w:r>
      <w:proofErr w:type="spellEnd"/>
      <w:proofErr w:type="gramEnd"/>
    </w:p>
    <w:p w14:paraId="6E77868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ttattacttatgcaaatattttaagaaatagaatctcgatcaatacactggaggaatt</w:t>
      </w:r>
      <w:proofErr w:type="spellEnd"/>
    </w:p>
    <w:p w14:paraId="7A71CD2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AD91E3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66959A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2A2547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88FDEA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cctattatatatatttcatacaaagtatcatggaagtagcggttacttttttggc</w:t>
      </w:r>
      <w:proofErr w:type="spellEnd"/>
      <w:proofErr w:type="gramEnd"/>
    </w:p>
    <w:p w14:paraId="725DA30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acaacctattatatatatttcatacaaagtatcatggaagtagcggttacttttttggc</w:t>
      </w:r>
      <w:proofErr w:type="spellEnd"/>
    </w:p>
    <w:p w14:paraId="0D4529A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15ABB5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0D2A94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CB45E4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E92D6E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acacgtacatcacaaaacactaaaatctcaattacgtaccaaaatcgagttttatt</w:t>
      </w:r>
      <w:proofErr w:type="spellEnd"/>
      <w:proofErr w:type="gramEnd"/>
    </w:p>
    <w:p w14:paraId="024BA8A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acacacgtacatcacaaaacactaaaatctcaattacgtaccaaaatcgagttttatt</w:t>
      </w:r>
      <w:proofErr w:type="spellEnd"/>
    </w:p>
    <w:p w14:paraId="2B922ED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21B4B8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C2D5E5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388D4B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355F71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ttatgtggtatgaatccaccgcttttttggtcacaacacatctcagttttggtaga</w:t>
      </w:r>
      <w:proofErr w:type="spellEnd"/>
      <w:proofErr w:type="gramEnd"/>
    </w:p>
    <w:p w14:paraId="43F4235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ttttatgtggtatgaatccaccgcttttttggtcacaacacatctcagttttggtaga</w:t>
      </w:r>
      <w:proofErr w:type="spellEnd"/>
    </w:p>
    <w:p w14:paraId="07FC844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D6AFF5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CD38A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A7E93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4FC1E6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cttctaggtatatattttgctaattgacatcatattcatttgtgtgtagtgtggca</w:t>
      </w:r>
      <w:proofErr w:type="spellEnd"/>
      <w:proofErr w:type="gramEnd"/>
    </w:p>
    <w:p w14:paraId="6727B62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acttctaggtatatattttgctaattgacatcatattcatttgtgtgtagtgtggca</w:t>
      </w:r>
      <w:proofErr w:type="spellEnd"/>
    </w:p>
    <w:p w14:paraId="7982DF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CD2ECE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2D6A4F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F82A1A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180069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tgagtacgctaaggaactg</w:t>
      </w:r>
      <w:proofErr w:type="gram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-agggggctagcaa-ccaagataatgaccatactct</w:t>
      </w:r>
      <w:proofErr w:type="spellEnd"/>
    </w:p>
    <w:p w14:paraId="2789ABF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aagtgagtacgctaaggaactgaagggggctagcaacccagaataatgaccatactct</w:t>
      </w:r>
      <w:proofErr w:type="spellEnd"/>
    </w:p>
    <w:p w14:paraId="679800A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D5DA95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1D359C3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CB5986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DA4A5B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ttggcctgggattagaagaagggaggctggagaaggaggtcggtggactcgaagaac</w:t>
      </w:r>
      <w:proofErr w:type="spellEnd"/>
      <w:proofErr w:type="gramEnd"/>
    </w:p>
    <w:p w14:paraId="407773A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cttggcctgggattagaagaagggaggctggagaaggaggtcggtggactcgaagaac</w:t>
      </w:r>
      <w:proofErr w:type="spellEnd"/>
    </w:p>
    <w:p w14:paraId="419D347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6F1E4A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8DD184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4F95E8A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963165E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FDC7E7D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DE207D8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1A0668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DACD2E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cctgcaaatgaaaatcaattactacccaaaatgccctcagccggaacttgcactag</w:t>
      </w:r>
      <w:proofErr w:type="spellEnd"/>
      <w:proofErr w:type="gramEnd"/>
    </w:p>
    <w:p w14:paraId="7A241B5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tcctcctgcaaatgaaaatcaattactacccaaaatgccctcagccggaacttgcactag</w:t>
      </w:r>
      <w:proofErr w:type="spellEnd"/>
    </w:p>
    <w:p w14:paraId="563AE67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CA89D9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BB206A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7B58D2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AF6021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tcgaagcccacaccgatgtatctgcactca</w:t>
      </w:r>
      <w:r w:rsidRPr="008B1B8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cactaagccacaaaatgcttcaga</w:t>
      </w:r>
      <w:proofErr w:type="spellEnd"/>
      <w:proofErr w:type="gramEnd"/>
    </w:p>
    <w:p w14:paraId="7ABBFBA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cgtcgaagcccacaccgatgtatctgcactca</w:t>
      </w:r>
      <w:r w:rsidRPr="008B1B8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cactaagccacaaaatgcttcaga</w:t>
      </w:r>
      <w:proofErr w:type="spellEnd"/>
    </w:p>
    <w:p w14:paraId="18B2563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CA345E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EBD0C9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599427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396C27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gacggggcagttctgtcgtctgatgaactaatttgctgtcgtctactagcctgatatct</w:t>
      </w:r>
      <w:proofErr w:type="spellEnd"/>
      <w:proofErr w:type="gramEnd"/>
    </w:p>
    <w:p w14:paraId="09AE374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gacggggcagttctgtcgtctgatgaactaatttgctgtcgtctactagcctgatatct</w:t>
      </w:r>
      <w:proofErr w:type="spellEnd"/>
    </w:p>
    <w:p w14:paraId="7B8B6A8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E8348D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D8E1AC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FA6006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E69A38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gcaccatcaaacaacagatattatctgtcgtctaagttataatcaaacaacagaga</w:t>
      </w:r>
      <w:proofErr w:type="spellEnd"/>
      <w:proofErr w:type="gramEnd"/>
    </w:p>
    <w:p w14:paraId="25B2D8B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gcaccatcaaacaacagatattatctgtcgtctaagttataatcaaacaacagaga</w:t>
      </w:r>
      <w:proofErr w:type="spellEnd"/>
    </w:p>
    <w:p w14:paraId="5930D58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17D395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C0EBF5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CD0220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7B77A2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attcattgttgtatatgtaataaaataacagttactgtcgtctaataaaaacgaatta</w:t>
      </w:r>
      <w:proofErr w:type="spellEnd"/>
      <w:proofErr w:type="gramEnd"/>
    </w:p>
    <w:p w14:paraId="14D723A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attcattgttgtatatgtaataaaataacagttactgtcgtctaataaaaacgaatta</w:t>
      </w:r>
      <w:proofErr w:type="spellEnd"/>
    </w:p>
    <w:p w14:paraId="1C7FC1E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C3F1EB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C899A0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5E813F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353588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ttattgtatgatcatttgtggtacttcaacgacagttataagttgtttgaatcaagg</w:t>
      </w:r>
      <w:proofErr w:type="spellEnd"/>
      <w:proofErr w:type="gramEnd"/>
    </w:p>
    <w:p w14:paraId="6F79074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ttattgtatgatcatttgtggtacttcaacgacagttataagttgtttgaatcaagg</w:t>
      </w:r>
      <w:proofErr w:type="spellEnd"/>
    </w:p>
    <w:p w14:paraId="11199B9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1E71E2E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121B11A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381546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38F4B8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aacaacattgggtttataatatatatggtttgaataattttagaatgacattatata</w:t>
      </w:r>
      <w:proofErr w:type="spellEnd"/>
      <w:proofErr w:type="gramEnd"/>
    </w:p>
    <w:p w14:paraId="2B526E8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aacaacattgggtttataatatatatggtttgaataattttagaatgacattatata</w:t>
      </w:r>
      <w:proofErr w:type="spellEnd"/>
    </w:p>
    <w:p w14:paraId="14666EF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8BB7EE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C002B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D9F0C0E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EBEEB13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2731C5C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64A94C3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F39391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99E685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aatttctgtggtttgtagtgaattacaaggacaaatatatgttgtttgatattcctg</w:t>
      </w:r>
      <w:proofErr w:type="spellEnd"/>
      <w:proofErr w:type="gramEnd"/>
    </w:p>
    <w:p w14:paraId="2D15201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aatttctgtggtttgtagtgaattacaaggacaaatatatgttgtttgatattcctg</w:t>
      </w:r>
      <w:proofErr w:type="spellEnd"/>
    </w:p>
    <w:p w14:paraId="1E7C76A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7DFF6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609EBA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5A35A6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6D1479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aacttcatcgaaactgttgttatcaattgaatcccactacagattttggtttgatttt</w:t>
      </w:r>
      <w:proofErr w:type="spellEnd"/>
      <w:proofErr w:type="gramEnd"/>
    </w:p>
    <w:p w14:paraId="55B3471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aacttcatcgaaactgttgttatcaattgaatcccactacagattttggtttgatttt</w:t>
      </w:r>
      <w:proofErr w:type="spellEnd"/>
    </w:p>
    <w:p w14:paraId="59BB06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703070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A3180F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82D737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2B2D5F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aaattgttagtctaacaaacaacaaagtttgggtttggtgtagtttcttatttccata</w:t>
      </w:r>
      <w:proofErr w:type="spellEnd"/>
      <w:proofErr w:type="gramEnd"/>
    </w:p>
    <w:p w14:paraId="11C6969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aaattgttagtctaacaaacaacaaagtttgggtttggtgtagtttcttatttccata</w:t>
      </w:r>
      <w:proofErr w:type="spellEnd"/>
    </w:p>
    <w:p w14:paraId="0A8B9AA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28B918A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FF31DD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CCCF89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E6A25E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cattattcgtttgttatatcatggtcaaacagacatttgagtttgattatgtagtttc</w:t>
      </w:r>
      <w:proofErr w:type="spellEnd"/>
      <w:proofErr w:type="gramEnd"/>
    </w:p>
    <w:p w14:paraId="393DEA3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cattattcgtttgttatatcatggtcaaacagacatttgagtttgattatgtagtttc</w:t>
      </w:r>
      <w:proofErr w:type="spellEnd"/>
    </w:p>
    <w:p w14:paraId="174EEFC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A51C78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E5FD01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CBF0AF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813EB2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atttcaatggacatcaatcttttgttatttcatggtctaacagacaacagagtttgag</w:t>
      </w:r>
      <w:proofErr w:type="spellEnd"/>
      <w:proofErr w:type="gramEnd"/>
    </w:p>
    <w:p w14:paraId="3F30760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atttcaatggacatcaatcttttgttatttcatggtctaacagacaacagagtttgag</w:t>
      </w:r>
      <w:proofErr w:type="spellEnd"/>
    </w:p>
    <w:p w14:paraId="412DD6D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1697FB8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F9A3D5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B2F384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D8DB15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gatatagtttcttattttaatagacatcattcatttgttattacatggtccaacaga</w:t>
      </w:r>
      <w:proofErr w:type="spellEnd"/>
      <w:proofErr w:type="gramEnd"/>
    </w:p>
    <w:p w14:paraId="5FD9120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gatatagtttcttattttaatagacatcattcatttgttattacatggtccaacaga</w:t>
      </w:r>
      <w:proofErr w:type="spellEnd"/>
    </w:p>
    <w:p w14:paraId="25954B9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B81D0C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E330B8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74D2A1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6552A5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cagagtttgagtttgattatgtagtttcttatttcaatagacatcaatcttttgtta</w:t>
      </w:r>
      <w:proofErr w:type="spellEnd"/>
      <w:proofErr w:type="gramEnd"/>
    </w:p>
    <w:p w14:paraId="2C46585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cagagtttgagtttgattatgtagtttcttatttcaatagacatcaatcttttgtta</w:t>
      </w:r>
      <w:proofErr w:type="spellEnd"/>
    </w:p>
    <w:p w14:paraId="21B7204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95DF92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52BC08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A84FA51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88BF7EA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6C60A3C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F4B17F5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B829F9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A83CD2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catggtctatcagacaacagagtttgagtttgatgtagtttcttattttaatagaca</w:t>
      </w:r>
      <w:proofErr w:type="spellEnd"/>
      <w:proofErr w:type="gramEnd"/>
    </w:p>
    <w:p w14:paraId="3D62B8F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catggtctatcagacaacagagtttgagtttgatgtagtttcttattttaatagaca</w:t>
      </w:r>
      <w:proofErr w:type="spellEnd"/>
    </w:p>
    <w:p w14:paraId="0F5FE85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D60A24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F3D52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EA175A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32B616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attcatttgttattacatggtccaacagacaacagcatttgaatttgattatgtagtt</w:t>
      </w:r>
      <w:proofErr w:type="spellEnd"/>
      <w:proofErr w:type="gramEnd"/>
    </w:p>
    <w:p w14:paraId="6245AA0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attcatttgttattacatggtccaacagacaacagcatttgaatttgattatgtagtt</w:t>
      </w:r>
      <w:proofErr w:type="spellEnd"/>
    </w:p>
    <w:p w14:paraId="2598AC2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D1042C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3DFCA5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B62BF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662250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ttatttcaatagacatcaatcctttattgtttcataaccatatacacaacttatttac</w:t>
      </w:r>
      <w:proofErr w:type="spellEnd"/>
      <w:proofErr w:type="gramEnd"/>
    </w:p>
    <w:p w14:paraId="2E334AF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ttatttcaatagacatcaatcctttattgtttcataaccatatacacaacttatttac</w:t>
      </w:r>
      <w:proofErr w:type="spellEnd"/>
    </w:p>
    <w:p w14:paraId="00CEF1D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1E1FB8D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202E8B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4A7C82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3B683B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atgcccctgtcatttgatatgataatctggaaactagcagctagttacgaaaatcctt</w:t>
      </w:r>
      <w:proofErr w:type="spellEnd"/>
      <w:proofErr w:type="gramEnd"/>
    </w:p>
    <w:p w14:paraId="7BE8E85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atgcccctgtcatttgatatgataatctggaaactagcagctagttacgaaaatcctt</w:t>
      </w:r>
      <w:proofErr w:type="spellEnd"/>
    </w:p>
    <w:p w14:paraId="3127178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3BF0EB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13A4F09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9AF278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F8C28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tataataatctgttgatccatattcattaagttcataatccatattgtgtgcacaac</w:t>
      </w:r>
      <w:proofErr w:type="spellEnd"/>
      <w:proofErr w:type="gramEnd"/>
    </w:p>
    <w:p w14:paraId="0F091A7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tataataatctgttgatccatattcattaagttcataatccatattgtgtgcacaac</w:t>
      </w:r>
      <w:proofErr w:type="spellEnd"/>
    </w:p>
    <w:p w14:paraId="6B4992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094DCC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9E61DF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C19B4D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13AEB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acattcataataaggtccatctgtgattaattactaaacccatgaacaaaaggat</w:t>
      </w:r>
      <w:proofErr w:type="spellEnd"/>
      <w:proofErr w:type="gramEnd"/>
    </w:p>
    <w:p w14:paraId="0C5FE5F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acattcataataaggtccatctgtgattaattactaaacccatgaacaaaaggat</w:t>
      </w:r>
      <w:proofErr w:type="spellEnd"/>
    </w:p>
    <w:p w14:paraId="56062E4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629B20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89EBF4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D1C1A3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A26CEF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gatcaatatatataaggctgcaacacagaatacaacacaatcataccaaaaacaaagac</w:t>
      </w:r>
      <w:proofErr w:type="spellEnd"/>
      <w:proofErr w:type="gramEnd"/>
    </w:p>
    <w:p w14:paraId="0DDF379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gatcaatatatataaggctgcaacacagaatacaacacaatcataccaaaaacaaagac</w:t>
      </w:r>
      <w:proofErr w:type="spellEnd"/>
    </w:p>
    <w:p w14:paraId="476495D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8D527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466D2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7AEFF37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879B8C6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542C60F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3DFDF54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645AD9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F81AC0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ctgtttgattttccatgggttactcacaaaatgaggtcctaaccaataagatctagt</w:t>
      </w:r>
      <w:proofErr w:type="spellEnd"/>
      <w:proofErr w:type="gramEnd"/>
    </w:p>
    <w:p w14:paraId="1CB2957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ctgtttgattttccatgggttactcacaaaatgaggtcctaaccaataagatctagt</w:t>
      </w:r>
      <w:proofErr w:type="spellEnd"/>
    </w:p>
    <w:p w14:paraId="0A1BC94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70639C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4E2967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3B2A4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76B086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tttggaaacttcacaacatgatttgcccactcagcccagacttcatcgatgtcctcct</w:t>
      </w:r>
      <w:proofErr w:type="spellEnd"/>
      <w:proofErr w:type="gramEnd"/>
    </w:p>
    <w:p w14:paraId="102E1CA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tttggaaacttcacaacatgatttgcccactcagcccagacttcatcgatgtcctcct</w:t>
      </w:r>
      <w:proofErr w:type="spellEnd"/>
    </w:p>
    <w:p w14:paraId="540E063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91133C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3FB9A2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654B91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B4E27D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gtgtatttcaatgcatttcttctttcccactgcgataataaaaactatgcaagttatg</w:t>
      </w:r>
      <w:proofErr w:type="spellEnd"/>
      <w:proofErr w:type="gramEnd"/>
    </w:p>
    <w:p w14:paraId="405B0D3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gtgtatttcaatgcatttcttctttcccactgcgataataaaaactatgcaagttatg</w:t>
      </w:r>
      <w:proofErr w:type="spellEnd"/>
    </w:p>
    <w:p w14:paraId="0016D3F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6CE948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E24EB2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95E95E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CA87E0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aatcaaattcattcctaagccctatataattaaactatatatcatgttgcatatat</w:t>
      </w:r>
      <w:proofErr w:type="spellEnd"/>
      <w:proofErr w:type="gramEnd"/>
    </w:p>
    <w:p w14:paraId="56F8A41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aatcaaattcattcctaagccctatataattaaactatatatcatgttgcatatat</w:t>
      </w:r>
      <w:proofErr w:type="spellEnd"/>
    </w:p>
    <w:p w14:paraId="1BBC11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1900BA5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BF9E7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D40C29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8768C6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cagcacacaattcaaacacagcacaacacacaattagaacacatggctgatagttta</w:t>
      </w:r>
      <w:proofErr w:type="spellEnd"/>
      <w:proofErr w:type="gramEnd"/>
    </w:p>
    <w:p w14:paraId="06F5FC7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cagcacacaattcaaacacagcacaacacacaattagaacacatggctgatagttta</w:t>
      </w:r>
      <w:proofErr w:type="spellEnd"/>
    </w:p>
    <w:p w14:paraId="25E2B33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5027DA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B9C4C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625735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5C6866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tgcatttgcatacttaatggataaaagaaacacaattgcctaccaaacatctaaaa</w:t>
      </w:r>
      <w:proofErr w:type="spellEnd"/>
      <w:proofErr w:type="gramEnd"/>
    </w:p>
    <w:p w14:paraId="4C1F07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tgcatttgcatacttaatggataaaagaaacacaattgcctaccaaacatctaaaa</w:t>
      </w:r>
      <w:proofErr w:type="spellEnd"/>
    </w:p>
    <w:p w14:paraId="5D6794F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9CAEE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924AB4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ECBC28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9F3431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agacatgacacattaccttgacaccaaactccaagttcgtgtcctctataatctcctt</w:t>
      </w:r>
      <w:proofErr w:type="spellEnd"/>
      <w:proofErr w:type="gramEnd"/>
    </w:p>
    <w:p w14:paraId="34616EB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agacatgacacattaccttgacaccaaactccaagttcgtgtcctctataatctcctt</w:t>
      </w:r>
      <w:proofErr w:type="spellEnd"/>
    </w:p>
    <w:p w14:paraId="18E2615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FBE0DA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91F2DA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C26C23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1404408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777247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E63248B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46EF71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5F5CF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taacgcattatgaaatacccacagtccttgtcaccattttgggtcggaatgccctg</w:t>
      </w:r>
      <w:proofErr w:type="spellEnd"/>
      <w:proofErr w:type="gramEnd"/>
    </w:p>
    <w:p w14:paraId="32340BE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taacgcattatgaaatacccacagtccttgtcaccattttgggtcggaatgccctg</w:t>
      </w:r>
      <w:proofErr w:type="spellEnd"/>
    </w:p>
    <w:p w14:paraId="11B8923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0CE8C9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EF46EA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246930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883458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atatatcattaattaagtacctagtgttagaaccaaatctaaaaccttaaattaagg</w:t>
      </w:r>
      <w:proofErr w:type="spellEnd"/>
      <w:proofErr w:type="gramEnd"/>
    </w:p>
    <w:p w14:paraId="4F0EA7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aatatatcattaattaagtacctagtgttagaaccaaatctaaaaccttaaattaagg</w:t>
      </w:r>
      <w:proofErr w:type="spellEnd"/>
    </w:p>
    <w:p w14:paraId="004A3A4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AAB693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CF093F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4692DF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2144DC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gacaaaggataagaacaatgtagattttaatataatcttgctagataagtttggac</w:t>
      </w:r>
      <w:proofErr w:type="spellEnd"/>
      <w:proofErr w:type="gramEnd"/>
    </w:p>
    <w:p w14:paraId="7FF8428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gacaaaggataagaacaatgtagattttaatataatcttgctagataagtttggac</w:t>
      </w:r>
      <w:proofErr w:type="spellEnd"/>
    </w:p>
    <w:p w14:paraId="721D053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E5DF69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5CA7A3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3C05F8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61CE6E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tttactactcacacaaacagtaatatgtaagatttcagtaatcagcttttagattt</w:t>
      </w:r>
      <w:proofErr w:type="spellEnd"/>
      <w:proofErr w:type="gramEnd"/>
    </w:p>
    <w:p w14:paraId="6DD2FC3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tttactactcacacaaacagtaatatgtaagatttcagtaatcagcttttagattt</w:t>
      </w:r>
      <w:proofErr w:type="spellEnd"/>
    </w:p>
    <w:p w14:paraId="5223A59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C93C42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BD8FE8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EA8A21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65FE0B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gatgtgaagacttaacttcgaaatgtcataacttaatctagaaaatttagtttca</w:t>
      </w:r>
      <w:proofErr w:type="spellEnd"/>
      <w:proofErr w:type="gramEnd"/>
    </w:p>
    <w:p w14:paraId="673BBBF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gatgtgaagacttaacttcgaaatgtcataacttaatctagaaaatttagtttca</w:t>
      </w:r>
      <w:proofErr w:type="spellEnd"/>
    </w:p>
    <w:p w14:paraId="79A5FDF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00DD34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D6E910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5BE6B5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529ED5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atattcaaagtctgaaataatctttgagaggtacactacaactttcatgaagactcaa</w:t>
      </w:r>
      <w:proofErr w:type="spellEnd"/>
      <w:proofErr w:type="gramEnd"/>
    </w:p>
    <w:p w14:paraId="5482BD3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atattcaaagtctgaaataatctttgagaggtacactacaactttcatgaagactcaa</w:t>
      </w:r>
      <w:proofErr w:type="spellEnd"/>
    </w:p>
    <w:p w14:paraId="36A1603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67F5D0A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C52CEB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FD03A5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25ACD8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ttcaaaaacccaacagaattgtatagtttttaacaaagagttcactaggtcagaaact</w:t>
      </w:r>
      <w:proofErr w:type="spellEnd"/>
      <w:proofErr w:type="gramEnd"/>
    </w:p>
    <w:p w14:paraId="108ACD2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ttcaaaaacccaacagaattgtatagtttttaacaaagagttcactaggtcagaaact</w:t>
      </w:r>
      <w:proofErr w:type="spellEnd"/>
    </w:p>
    <w:p w14:paraId="37EDB56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554EE8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164FC78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DA54927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867D8A2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B7215C7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E287A4D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976A89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8F413D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gaaaatgagtaactataacggtaactaattaccttcacagttcttcacttcttccact</w:t>
      </w:r>
      <w:proofErr w:type="spellEnd"/>
      <w:proofErr w:type="gramEnd"/>
    </w:p>
    <w:p w14:paraId="66AAF60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gaaaatgagtaactataacggtaactaattaccttcacagttcttcacttcttccact</w:t>
      </w:r>
      <w:proofErr w:type="spellEnd"/>
    </w:p>
    <w:p w14:paraId="47AE38B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1C2EF8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E6C754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1DBC6B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764160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atcccataacctaaaaagagagcaaattgaaaacaatatatgcaagattaatatg</w:t>
      </w:r>
      <w:proofErr w:type="spellEnd"/>
      <w:proofErr w:type="gramEnd"/>
    </w:p>
    <w:p w14:paraId="15ACF9E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atcccataacctaaaaagagagcaaattgaaaacaatatatgcaagattaatatg</w:t>
      </w:r>
      <w:proofErr w:type="spellEnd"/>
    </w:p>
    <w:p w14:paraId="27FD09F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172F3E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204F70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386CF1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5C4957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agatgaaatgtaaataatcacagagaacaatctttcaaggaacagaagaggatatata</w:t>
      </w:r>
      <w:proofErr w:type="spellEnd"/>
      <w:proofErr w:type="gramEnd"/>
    </w:p>
    <w:p w14:paraId="71A7528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agatgaaatgtaaataatcacagagaacaatctttcaaggaacagaagaggatatata</w:t>
      </w:r>
      <w:proofErr w:type="spellEnd"/>
    </w:p>
    <w:p w14:paraId="3B15930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5B758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5D3ACD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49A82B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69521F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ttatcaattataatgatattgaaacttcctgatgtaaagctttaacttcaaaatttc</w:t>
      </w:r>
      <w:proofErr w:type="spellEnd"/>
      <w:proofErr w:type="gramEnd"/>
    </w:p>
    <w:p w14:paraId="52459E4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ttatcaattataatgatattgaaacttcctgatgtaaagctttaacttcaaaatttc</w:t>
      </w:r>
      <w:proofErr w:type="spellEnd"/>
    </w:p>
    <w:p w14:paraId="53D612F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6A33DC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4F864BF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6E1D3DE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2DD052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acttaatctagaaatttcatttttaggagtttcaaagtctgaaattattttaaagat</w:t>
      </w:r>
      <w:proofErr w:type="spellEnd"/>
      <w:proofErr w:type="gramEnd"/>
    </w:p>
    <w:p w14:paraId="241BD6E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acttaatctagaaatttcatttttaggagtttcaaagtctgaaattattttaaagat</w:t>
      </w:r>
      <w:proofErr w:type="spellEnd"/>
    </w:p>
    <w:p w14:paraId="5B1124A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BB708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7DBA7A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0BA9EC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26B447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ctactacaactttcatgaaggctctaacttcaaatacccatcagaattgtatagttta</w:t>
      </w:r>
      <w:proofErr w:type="spellEnd"/>
      <w:proofErr w:type="gramEnd"/>
    </w:p>
    <w:p w14:paraId="782D635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ctactacaactttcatgaaggctctaacttcaaatacccatcagaattgtatagttta</w:t>
      </w:r>
      <w:proofErr w:type="spellEnd"/>
    </w:p>
    <w:p w14:paraId="0048D49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510E3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3EAD6C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133E984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364926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ccaaaaagatcactgggtcagaaactcagaaaaactgactgtgtttaccaatttttca</w:t>
      </w:r>
      <w:proofErr w:type="spellEnd"/>
      <w:proofErr w:type="gramEnd"/>
    </w:p>
    <w:p w14:paraId="2451D64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ccaaaaagatcactgggtcagaaactcagaaaaactgactgtgtttaccaatttttca</w:t>
      </w:r>
      <w:proofErr w:type="spellEnd"/>
    </w:p>
    <w:p w14:paraId="72975A7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376187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54955EA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015DFDB3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08E54C6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0FA99FF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67FBD78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8E22AA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DDA70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gtgttcatgtgtttagctaacagaagcatatatataagcacaaattattaacactgca</w:t>
      </w:r>
      <w:proofErr w:type="spellEnd"/>
      <w:proofErr w:type="gramEnd"/>
    </w:p>
    <w:p w14:paraId="1011383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gtgttcatgtgtttagctaacagaagcatatatataagcacaaattattaacactgca</w:t>
      </w:r>
      <w:proofErr w:type="spellEnd"/>
    </w:p>
    <w:p w14:paraId="7FA7849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8958F4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CA725F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3680F8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A2995A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taagctgaagggtgtcatgtgacctattattacaaatttaggatgtctactgtaaa</w:t>
      </w:r>
      <w:proofErr w:type="spellEnd"/>
      <w:proofErr w:type="gramEnd"/>
    </w:p>
    <w:p w14:paraId="685DE93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taagctgaagggtgtcatgtgacctattattacaaatttaggatgtctactgtaaa</w:t>
      </w:r>
      <w:proofErr w:type="spellEnd"/>
    </w:p>
    <w:p w14:paraId="75C82DB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1B8E4CF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D2BCC9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45498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C68195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acacttgctataggggattaaaccctatgcctaagaagcaaatcaaatatatgtaaag</w:t>
      </w:r>
      <w:proofErr w:type="spellEnd"/>
      <w:proofErr w:type="gramEnd"/>
    </w:p>
    <w:p w14:paraId="50A1CC1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acacttgctataggggattaaaccctatgcctaagaagcaaatcaaatatatgtaaag</w:t>
      </w:r>
      <w:proofErr w:type="spellEnd"/>
    </w:p>
    <w:p w14:paraId="6A2071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79B84D8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E8232A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3DDA3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8CCE11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aaactcataagccttcaaaaattcaactatatgcatcaccccaacctgaagaagcatg</w:t>
      </w:r>
      <w:proofErr w:type="spellEnd"/>
      <w:proofErr w:type="gramEnd"/>
    </w:p>
    <w:p w14:paraId="66E4C99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F5854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aaactcataagccttcaaaaattcaactatatgcatcaccccaacctgaagaagcatg</w:t>
      </w:r>
      <w:proofErr w:type="spellEnd"/>
    </w:p>
    <w:p w14:paraId="721748C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250C63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FD16C5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50356A0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C321A4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5F5941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gccccgacatcaacacaaacacaagaaaat</w:t>
      </w:r>
      <w:proofErr w:type="gramEnd"/>
      <w:r w:rsidRPr="005F5941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-gctgcagcttaaacaaaaaatcat-gc</w:t>
      </w:r>
      <w:proofErr w:type="spellEnd"/>
    </w:p>
    <w:p w14:paraId="1926564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5F5941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gccccgacatcaacacaaacacaagaaaat-gctgcagcttaaacaaaaaatcat-gc</w:t>
      </w:r>
      <w:proofErr w:type="spellEnd"/>
    </w:p>
    <w:p w14:paraId="6EC7D44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</w:t>
      </w:r>
      <w:proofErr w:type="spellStart"/>
      <w:r w:rsidRPr="005F5941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cacaaacacaagaaaat-gctgcagcttaaacaaaaaatcat-gc</w:t>
      </w:r>
      <w:proofErr w:type="spellEnd"/>
    </w:p>
    <w:p w14:paraId="032696E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</w:t>
      </w:r>
      <w:proofErr w:type="spellStart"/>
      <w:r w:rsidRPr="005F5941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acaaacacaagaaaatggctgcagctttaacaaaaaatcatggc</w:t>
      </w:r>
      <w:proofErr w:type="spellEnd"/>
    </w:p>
    <w:p w14:paraId="7A772AD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**************** ********** ************* **</w:t>
      </w:r>
    </w:p>
    <w:p w14:paraId="48B3C35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35AB35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aactttgaaatactcattaaggtgtctactacaaattctgagaagacaacaacttc</w:t>
      </w:r>
      <w:proofErr w:type="spellEnd"/>
      <w:proofErr w:type="gramEnd"/>
    </w:p>
    <w:p w14:paraId="399F8B7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aactttgaaatactcattaaggtgtctactacaaattctgagaagacaacaacttc</w:t>
      </w:r>
      <w:proofErr w:type="spellEnd"/>
    </w:p>
    <w:p w14:paraId="38B6332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aactttgaaatactcattaaggtgtctactacaaattctgagaagacaacaacttc</w:t>
      </w:r>
      <w:proofErr w:type="spellEnd"/>
    </w:p>
    <w:p w14:paraId="40D5B1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aactttgaaatactcattaaggtgtctactacaaattctgagaagacaacaacttc</w:t>
      </w:r>
      <w:proofErr w:type="spellEnd"/>
    </w:p>
    <w:p w14:paraId="6104239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76D57F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7925E7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ttatgaacgaaattgtactgtttttaaggaaacaggttgctgggtcataatactgca</w:t>
      </w:r>
      <w:proofErr w:type="spellEnd"/>
      <w:proofErr w:type="gramEnd"/>
    </w:p>
    <w:p w14:paraId="453F996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ttatgaacgaaattgtactgtttttaaggaaacaggttgctgggtcataatactgca</w:t>
      </w:r>
      <w:proofErr w:type="spellEnd"/>
    </w:p>
    <w:p w14:paraId="33EC127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ttatgaacgaaattgtactgtttttaaggaaacaggttgctgggtcataatactgca</w:t>
      </w:r>
      <w:proofErr w:type="spellEnd"/>
    </w:p>
    <w:p w14:paraId="028CBB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ttatgaacgaaattgtactgtttttaaggaaacaggttgctgggtcataatactgca</w:t>
      </w:r>
      <w:proofErr w:type="spellEnd"/>
    </w:p>
    <w:p w14:paraId="6BFEB21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2502FB5E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D4B39F6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2FC1F2B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A48147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FD7372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E721BF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tatgaaaccaattgggtttagaaacacccataattaaaatatgaaaacttaagcat</w:t>
      </w:r>
      <w:proofErr w:type="spellEnd"/>
      <w:proofErr w:type="gramEnd"/>
    </w:p>
    <w:p w14:paraId="7AA8A6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tatgaaaccaattgggtttagaaacacccataattaaaatatgaaaacttaagcat</w:t>
      </w:r>
      <w:proofErr w:type="spellEnd"/>
    </w:p>
    <w:p w14:paraId="33121F0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tatgaaaccaattgggtttagaaacacccataattaaaatatgaaaacttaagcat</w:t>
      </w:r>
      <w:proofErr w:type="spellEnd"/>
    </w:p>
    <w:p w14:paraId="593DB63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ttatatgaaaccaattgggtttagaaacacccataattaaaatatgaaaacttaagcat</w:t>
      </w:r>
      <w:proofErr w:type="spellEnd"/>
    </w:p>
    <w:p w14:paraId="2F85732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2D9F074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8E697B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taaaatctgtacactacaagaataaagagattggcaatagaagtaagagctctcacat</w:t>
      </w:r>
      <w:proofErr w:type="spellEnd"/>
      <w:proofErr w:type="gramEnd"/>
    </w:p>
    <w:p w14:paraId="515723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taaaatctgtacactacaagaataaagagattggcaatagaagtaagagctctcacat</w:t>
      </w:r>
      <w:proofErr w:type="spellEnd"/>
    </w:p>
    <w:p w14:paraId="16F694D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taaaatctgtacactacaagaataaagagattggcaatagaagtaagagctctcacat</w:t>
      </w:r>
      <w:proofErr w:type="spellEnd"/>
    </w:p>
    <w:p w14:paraId="0CB8D53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taaaatctgtacactacaagaataaagagattggcaatagaagtaagagctctcacat</w:t>
      </w:r>
      <w:proofErr w:type="spellEnd"/>
    </w:p>
    <w:p w14:paraId="29D7B7E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53B60EF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A69574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gaaaagaacataggaaattgacatctgccaattgtgccaactctaacttcaaatc</w:t>
      </w:r>
      <w:proofErr w:type="spellEnd"/>
      <w:proofErr w:type="gramEnd"/>
    </w:p>
    <w:p w14:paraId="0646ED9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gaaaagaacataggaaattgacatctgccaattgtgccaactctaacttcaaatc</w:t>
      </w:r>
      <w:proofErr w:type="spellEnd"/>
    </w:p>
    <w:p w14:paraId="6A1520F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gaaaagaacataggaaattgacatctgccaattgtgccaactctaacttcaaatc</w:t>
      </w:r>
      <w:proofErr w:type="spellEnd"/>
    </w:p>
    <w:p w14:paraId="479F0B5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gagaaaagaacataggaaattgacatctgccaattgtgccaactctaacttcaaatc</w:t>
      </w:r>
      <w:proofErr w:type="spellEnd"/>
    </w:p>
    <w:p w14:paraId="3B82A70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E4E87A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5B67F1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ctcaagctaaaccaaaaggaattttggtaggacaaaacctctattttcttgtcaaac</w:t>
      </w:r>
      <w:proofErr w:type="spellEnd"/>
      <w:proofErr w:type="gramEnd"/>
    </w:p>
    <w:p w14:paraId="0536470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ctcaagctaaaccaaaaggaattttggtaggacaaaacctctattttcttgtcaaac</w:t>
      </w:r>
      <w:proofErr w:type="spellEnd"/>
    </w:p>
    <w:p w14:paraId="0E4FE82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ctcaagctaaaccaaaaggaattttggtaggacaaaacctctattttcttgtcaaac</w:t>
      </w:r>
      <w:proofErr w:type="spellEnd"/>
    </w:p>
    <w:p w14:paraId="2A8A0F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ctcaagctaaaccaaaaggaattttggtaggacaaaacctctattttcttgtcaaac</w:t>
      </w:r>
      <w:proofErr w:type="spellEnd"/>
    </w:p>
    <w:p w14:paraId="0D8A8AE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6FF46B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A49887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gaaaagattagtatcaacggtgataagaacataagaacatagactcactttctct</w:t>
      </w:r>
      <w:proofErr w:type="spellEnd"/>
      <w:proofErr w:type="gramEnd"/>
    </w:p>
    <w:p w14:paraId="5204315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gaaaagattagtatcaacggtgataagaacataagaacatagactcactttctct</w:t>
      </w:r>
      <w:proofErr w:type="spellEnd"/>
    </w:p>
    <w:p w14:paraId="05E5AB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gaaaagattagtatcaacggtgataagaacataagaacatagactcactttctct</w:t>
      </w:r>
      <w:proofErr w:type="spellEnd"/>
    </w:p>
    <w:p w14:paraId="56F9BF3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gaaaagattagtatcaacggtgataagaacataagaacatagactcactttctct</w:t>
      </w:r>
      <w:proofErr w:type="spellEnd"/>
    </w:p>
    <w:p w14:paraId="462A314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5BB1010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082398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aatttaagactcacagttcacaacttcacataatcacaattcataagttcacaacac</w:t>
      </w:r>
      <w:proofErr w:type="spellEnd"/>
      <w:proofErr w:type="gramEnd"/>
    </w:p>
    <w:p w14:paraId="0EE58F7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aatttaagactcacagttcacaacttcacataatcacaattcataagttcacaacac</w:t>
      </w:r>
      <w:proofErr w:type="spellEnd"/>
    </w:p>
    <w:p w14:paraId="17BC99A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aatttaagactcacagttcacaacttcacataatcacaattcataagttcacaacac</w:t>
      </w:r>
      <w:proofErr w:type="spellEnd"/>
    </w:p>
    <w:p w14:paraId="395F469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taatttaagactcacagttcacaacttcacataatcacaattcataagttcacaacac</w:t>
      </w:r>
      <w:proofErr w:type="spellEnd"/>
    </w:p>
    <w:p w14:paraId="17245ED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6957DA6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A61F83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acactcatatactgcctagttcaataaatcaatatcacaaattcacaggaccaaac</w:t>
      </w:r>
      <w:proofErr w:type="spellEnd"/>
      <w:proofErr w:type="gramEnd"/>
    </w:p>
    <w:p w14:paraId="4B7BE6D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acactcatatactgcctagttcaataaatcaatatcacaaattcacaggaccaaac</w:t>
      </w:r>
      <w:proofErr w:type="spellEnd"/>
    </w:p>
    <w:p w14:paraId="6B539AE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acactcatatactgcctagttcaataaatcaatatcacaaattcacaggaccaaac</w:t>
      </w:r>
      <w:proofErr w:type="spellEnd"/>
    </w:p>
    <w:p w14:paraId="016B414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4842B8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acacactcatatactgcctagttcaataaatcaatatcacaaattcacaggaccaaac</w:t>
      </w:r>
      <w:proofErr w:type="spellEnd"/>
    </w:p>
    <w:p w14:paraId="0AB3154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3444D9E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F0AAEC0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A8115DA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87CBBF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63A4B6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E6258F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gcagctcgggttcattaatcaatcaatcaaactagcagcagcaaaatagcagactagc</w:t>
      </w:r>
      <w:proofErr w:type="spellEnd"/>
      <w:proofErr w:type="gramEnd"/>
    </w:p>
    <w:p w14:paraId="5DFAC9A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gcagctcgggttcattaatcaatcaatcaaactagcagcagcaaaatagcagactagc</w:t>
      </w:r>
      <w:proofErr w:type="spellEnd"/>
    </w:p>
    <w:p w14:paraId="7917521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gcagctcgggttcattaatcaatcaatcaaactagcagcagcaaaatagcagactagc</w:t>
      </w:r>
      <w:proofErr w:type="spellEnd"/>
    </w:p>
    <w:p w14:paraId="0EB4A28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agcagctcgggttcattaatcaatcaatcaaactagcagcagcaaaatagcagactagc</w:t>
      </w:r>
      <w:proofErr w:type="spellEnd"/>
    </w:p>
    <w:p w14:paraId="42CB159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04081CD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6466B6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gctcgggttcaaaataaatacagatagagccacaaattatgaaaatcaaaatggta</w:t>
      </w:r>
      <w:proofErr w:type="spellEnd"/>
      <w:proofErr w:type="gramEnd"/>
    </w:p>
    <w:p w14:paraId="1692E9F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gctcgggttcaaaataaatacagatagagccacaaattatgaaaatcaaaatggta</w:t>
      </w:r>
      <w:proofErr w:type="spellEnd"/>
    </w:p>
    <w:p w14:paraId="1D27891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gctcgggttcaaaataaatacagatagagccacaaattatgaaaatcaaaatggta</w:t>
      </w:r>
      <w:proofErr w:type="spellEnd"/>
    </w:p>
    <w:p w14:paraId="10C4278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gcagctcgggttcaaaataaatacagatagagccacaaattatgaaaatcaaaatggta</w:t>
      </w:r>
      <w:proofErr w:type="spellEnd"/>
    </w:p>
    <w:p w14:paraId="502E3C6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8CF9EF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01182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tgatgaggattcggtcgttgtaggagcttgtccatggtctcggggagaagtgcgaag</w:t>
      </w:r>
      <w:proofErr w:type="spellEnd"/>
      <w:proofErr w:type="gramEnd"/>
    </w:p>
    <w:p w14:paraId="6AD5D65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tgatgaggattcggtcgttgtaggagcttgtccatggtctcggggagaagtgcgaag</w:t>
      </w:r>
      <w:proofErr w:type="spellEnd"/>
    </w:p>
    <w:p w14:paraId="288C85D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tgatgaggattcggtcgttgtaggagcttgtccatggtctcggggagaagtgcgaag</w:t>
      </w:r>
      <w:proofErr w:type="spellEnd"/>
    </w:p>
    <w:p w14:paraId="31F893C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cttgatgaggattcggtcgttgtaggagcttgtccatggtctcggggagaagtgcgaag</w:t>
      </w:r>
      <w:proofErr w:type="spellEnd"/>
    </w:p>
    <w:p w14:paraId="2849217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896921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36FB32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gcgaagacattcaccaaaatacaaacaagacctctaaaactagaaccaagaaagaagta</w:t>
      </w:r>
      <w:proofErr w:type="spellEnd"/>
      <w:proofErr w:type="gramEnd"/>
    </w:p>
    <w:p w14:paraId="4F39CD5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gcgaagacattcaccaaaatacaaacaagacctctaaaactagaaccaagaaagaagta</w:t>
      </w:r>
      <w:proofErr w:type="spellEnd"/>
    </w:p>
    <w:p w14:paraId="7787767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gcgaagacattcaccaaaatacaaacaagacctctaaaactagaaccaagaaagaagta</w:t>
      </w:r>
      <w:proofErr w:type="spellEnd"/>
    </w:p>
    <w:p w14:paraId="22D7C63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gcgaagacattcaccaaaatacaaacaagacctcttaaactagacccccgaaagaagta</w:t>
      </w:r>
      <w:proofErr w:type="spellEnd"/>
    </w:p>
    <w:p w14:paraId="4ADBD48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 ******** **  **********</w:t>
      </w:r>
    </w:p>
    <w:p w14:paraId="6E74B00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D92FCB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tcaatttgcaaagaaaaaacaaatcttgaaataaagggagaacctttccaccgag</w:t>
      </w:r>
      <w:proofErr w:type="spellEnd"/>
      <w:proofErr w:type="gramEnd"/>
    </w:p>
    <w:p w14:paraId="5AF5435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tcaatttgcaaagaaaaaacaaatcttgaaataaagggagaacctttccaccgag</w:t>
      </w:r>
      <w:proofErr w:type="spellEnd"/>
    </w:p>
    <w:p w14:paraId="0E25DC3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tcaatttgcaaagaaaaaacaaatcttgaaataaagggagaacctttccaccgag</w:t>
      </w:r>
      <w:proofErr w:type="spellEnd"/>
    </w:p>
    <w:p w14:paraId="5D7E01D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aattcaatttgcacagagaaaacacatcttgagataaagggagaacctttcccccgag</w:t>
      </w:r>
      <w:proofErr w:type="spellEnd"/>
    </w:p>
    <w:p w14:paraId="461AA45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 ***.****** *******.******************* *****</w:t>
      </w:r>
    </w:p>
    <w:p w14:paraId="071ED59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4F5396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atcttctccacatcgagggagatggcattgattgattcagtcatggctaagctctc</w:t>
      </w:r>
      <w:proofErr w:type="spellEnd"/>
      <w:proofErr w:type="gramEnd"/>
    </w:p>
    <w:p w14:paraId="0EA90B8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atcttctccacatcgagggagatggcattgattgattcagtcatggctaagctctc</w:t>
      </w:r>
      <w:proofErr w:type="spellEnd"/>
    </w:p>
    <w:p w14:paraId="062CEAD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atcttctccacatcgagggagatggcattgattgattcagtcatggctaagctctc</w:t>
      </w:r>
      <w:proofErr w:type="spellEnd"/>
    </w:p>
    <w:p w14:paraId="043A83B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agatcttctccacatcgagggagatggcattgattgattcagtcatgggtaagctctc</w:t>
      </w:r>
      <w:proofErr w:type="spellEnd"/>
    </w:p>
    <w:p w14:paraId="53DCBBA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 *********</w:t>
      </w:r>
    </w:p>
    <w:p w14:paraId="561704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C1E1DD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agcgcgcagcacacagagggcttcgctatcttcttcctctctgagcaaacctcactgc</w:t>
      </w:r>
      <w:proofErr w:type="spellEnd"/>
      <w:proofErr w:type="gramEnd"/>
    </w:p>
    <w:p w14:paraId="3A6C27C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agcgcgcagcacacagagggcttcgctatcttcttcctctctgagcaaacctcactgc</w:t>
      </w:r>
      <w:proofErr w:type="spellEnd"/>
    </w:p>
    <w:p w14:paraId="6240147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agcgcgcagcacacagagggcttcgctatcttcttcctctctgagcaaacctcactgc</w:t>
      </w:r>
      <w:proofErr w:type="spellEnd"/>
    </w:p>
    <w:p w14:paraId="4F5D815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agcgcgcagcacacagaggggtttgctatcttcttcttctctgagcaaacctcactgt</w:t>
      </w:r>
      <w:proofErr w:type="spellEnd"/>
    </w:p>
    <w:p w14:paraId="51374F8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.********************* **.************.********************.</w:t>
      </w:r>
    </w:p>
    <w:p w14:paraId="51F2C9FB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D27FA8B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81BA727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983F90B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51D632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A3B772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ctacatccctcggcacctcaaaccatgagcttctccctcatctctcagaaaggagcta</w:t>
      </w:r>
      <w:proofErr w:type="spellEnd"/>
      <w:proofErr w:type="gramEnd"/>
    </w:p>
    <w:p w14:paraId="0656EC4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ctacatccctcggcacctcaaaccatgagcttctccctcatctctcagaaaggagcta</w:t>
      </w:r>
      <w:proofErr w:type="spellEnd"/>
    </w:p>
    <w:p w14:paraId="4FB278B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ctacatccctcggcacctcaaaccatgagcttctccctcatctctcagaaaggagcta</w:t>
      </w:r>
      <w:proofErr w:type="spellEnd"/>
    </w:p>
    <w:p w14:paraId="0CCCFA8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C8718A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cttacatccctcggcacctcaaaccatgaggttttccctcatttttcagaaaggagcta</w:t>
      </w:r>
      <w:proofErr w:type="spellEnd"/>
    </w:p>
    <w:p w14:paraId="2EB44A9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.**************************** **.********.*.**************</w:t>
      </w:r>
    </w:p>
    <w:p w14:paraId="559F31A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7403AC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gggttcatcgatatgggttgtgattgacagattgaggggttctag</w:t>
      </w:r>
      <w:proofErr w:type="spellEnd"/>
      <w:proofErr w:type="gramEnd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---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tt</w:t>
      </w:r>
      <w:proofErr w:type="spellEnd"/>
    </w:p>
    <w:p w14:paraId="561C4BE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gggttcatcgatatgggttgtgattgacagattgaggggttctag</w:t>
      </w:r>
      <w:proofErr w:type="spellEnd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---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tt</w:t>
      </w:r>
      <w:proofErr w:type="spellEnd"/>
    </w:p>
    <w:p w14:paraId="16987B5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tgggttcatcgatatgggttgtgattgacagattgaggggttctag</w:t>
      </w:r>
      <w:proofErr w:type="spellEnd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---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tt</w:t>
      </w:r>
      <w:proofErr w:type="spellEnd"/>
    </w:p>
    <w:p w14:paraId="72C088B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ggtttttttatatgggttgtgtttgacagattgaggggttctagttttttttttttt</w:t>
      </w:r>
      <w:proofErr w:type="spellEnd"/>
    </w:p>
    <w:p w14:paraId="5F4941E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.******. *. ************ **********************   **********</w:t>
      </w:r>
    </w:p>
    <w:p w14:paraId="1871EC9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58E6D7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gtggtttttggctgaactattgaattgatactgaatagaaatgatgttggctaagaa</w:t>
      </w:r>
      <w:proofErr w:type="spellEnd"/>
      <w:proofErr w:type="gramEnd"/>
    </w:p>
    <w:p w14:paraId="240A5DC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gtggtttttggctgaactattgaattgatactgaatagaaatgatgttggctaagaa</w:t>
      </w:r>
      <w:proofErr w:type="spellEnd"/>
    </w:p>
    <w:p w14:paraId="3CBD46B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gtggtttttggctgaactattgaattgatactgaatagaaatgatgttggctaagaa</w:t>
      </w:r>
      <w:proofErr w:type="spellEnd"/>
    </w:p>
    <w:p w14:paraId="444E614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gggggtttttgggtgaaatattgaattgatacagaatagaaaaaatgttgggtaaaaa</w:t>
      </w:r>
      <w:proofErr w:type="spellEnd"/>
    </w:p>
    <w:p w14:paraId="0DF78EC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 ********* **** ************** ********* .******* ***.**</w:t>
      </w:r>
    </w:p>
    <w:p w14:paraId="6D2C5C6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9E1B08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cttgggtttgatacgaatgttagctaatcgaaatccaaacgaagaagtgaagatttt</w:t>
      </w:r>
      <w:proofErr w:type="spellEnd"/>
      <w:proofErr w:type="gramEnd"/>
    </w:p>
    <w:p w14:paraId="423E5EC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cttgggtttgatacgagtgttagctaatcgaaatccaaacgaagaagtgaagatttt</w:t>
      </w:r>
      <w:proofErr w:type="spellEnd"/>
    </w:p>
    <w:p w14:paraId="6DC7889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cttgggtttgatacgagtgttagctaatcgaaatccaaacgaagaagtgaagatttt</w:t>
      </w:r>
      <w:proofErr w:type="spellEnd"/>
    </w:p>
    <w:p w14:paraId="1ACF991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ccttgggtttgatacgaatgttagataatagaaatccaaacgaagaagagaagatttt</w:t>
      </w:r>
      <w:proofErr w:type="spellEnd"/>
    </w:p>
    <w:p w14:paraId="2931D76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.****** **** ****************** *********</w:t>
      </w:r>
    </w:p>
    <w:p w14:paraId="7821A3D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D987BD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ctttgttcttcgatgagtggcgagagagagagagagagagagagagagagttggaa</w:t>
      </w:r>
      <w:proofErr w:type="spellEnd"/>
      <w:proofErr w:type="gramEnd"/>
    </w:p>
    <w:p w14:paraId="1DD42BF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gtttttcgatgagtggcgagagagagagagagagagagagagagagttggaa</w:t>
      </w:r>
      <w:proofErr w:type="spellEnd"/>
    </w:p>
    <w:p w14:paraId="6FA69CE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gtttttcgatgagtggcgagagagagagagagagagagagagagagttggaa</w:t>
      </w:r>
      <w:proofErr w:type="spellEnd"/>
    </w:p>
    <w:p w14:paraId="65DE60B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554B2D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tttttttttttttttgttgagtggggagagagagagagagagagagagagagagttggaa</w:t>
      </w:r>
      <w:proofErr w:type="spellEnd"/>
    </w:p>
    <w:p w14:paraId="1F3271F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.*** **.**.* ******* ***********************************</w:t>
      </w:r>
    </w:p>
    <w:p w14:paraId="6D4A6D1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B46ED5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gaggtcatgtgtgtaggctgctcgagagggaaaccaaatattagtgagggtttgttga</w:t>
      </w:r>
      <w:proofErr w:type="spellEnd"/>
      <w:proofErr w:type="gramEnd"/>
    </w:p>
    <w:p w14:paraId="4B0BACB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gaggtcatgtgtgtaggctgctcgagagggaaaccaaatattagtgagggtttgttga</w:t>
      </w:r>
      <w:proofErr w:type="spellEnd"/>
    </w:p>
    <w:p w14:paraId="19EDFCB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gaggtcatgtgtgtaggctgctcgagagggaaaccaaatattagtgagggtttgttga</w:t>
      </w:r>
      <w:proofErr w:type="spellEnd"/>
    </w:p>
    <w:p w14:paraId="5A03D0B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ggaggtcatgtgtgtaggctgctcgagagggaaaccaaatattagtgagggtttgttga</w:t>
      </w:r>
      <w:proofErr w:type="spellEnd"/>
    </w:p>
    <w:p w14:paraId="5F6AE21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2270252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34E4E17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gggaaacctcaaaaaatttgaagtgtgggaaccctaacaaatatgcttaaaatgacgt</w:t>
      </w:r>
      <w:proofErr w:type="spellEnd"/>
      <w:proofErr w:type="gramEnd"/>
    </w:p>
    <w:p w14:paraId="2E16AB0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gggaaacctcaaaaaatttgaagtgtgggaaccctaacaaatatgcttaaaatgacgt</w:t>
      </w:r>
      <w:proofErr w:type="spellEnd"/>
    </w:p>
    <w:p w14:paraId="36AC5A9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gggaaacctcaaaaaatttgaagtgtgggaaccctaacaaatatgcttaaaatgacgt</w:t>
      </w:r>
      <w:proofErr w:type="spellEnd"/>
    </w:p>
    <w:p w14:paraId="0D1B9F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agggaaacctcaaaaaatttgaagtgtgggaaccctaacaaatatgcttaaaatgacgt</w:t>
      </w:r>
      <w:proofErr w:type="spellEnd"/>
    </w:p>
    <w:p w14:paraId="77B86E8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79741D0E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17A8A79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37F6708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0B0976D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89D4CD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68BAC5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ccccaaaaaaaaaactggacttttttgggtgatgagatttttcagacaacatatagt</w:t>
      </w:r>
      <w:proofErr w:type="spellEnd"/>
      <w:proofErr w:type="gramEnd"/>
    </w:p>
    <w:p w14:paraId="675EF14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ccccaaaaaaaaaactggacttttttgggtgatgagatttttcagacaacatatagt</w:t>
      </w:r>
      <w:proofErr w:type="spellEnd"/>
    </w:p>
    <w:p w14:paraId="405BE84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ccccaaaaaaaaaactggacttttttgggtgatgagatttttcagacaacatatagt</w:t>
      </w:r>
      <w:proofErr w:type="spellEnd"/>
    </w:p>
    <w:p w14:paraId="20EA7BF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ccccaaaaaaaaaactggacttttttgggtgatgagatttttcagacaacatatagt</w:t>
      </w:r>
      <w:proofErr w:type="spellEnd"/>
    </w:p>
    <w:p w14:paraId="5EA308A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2F8FB88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7A7B07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gaactgtcgtctaaacacacccaactgatgtcccgcttctataaaaaaatttaggt</w:t>
      </w:r>
      <w:proofErr w:type="spellEnd"/>
      <w:proofErr w:type="gramEnd"/>
    </w:p>
    <w:p w14:paraId="3728DA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gaactgtcgtctaaacacacccaactgatgtcccgcttctataaaaaaatttaggt</w:t>
      </w:r>
      <w:proofErr w:type="spellEnd"/>
    </w:p>
    <w:p w14:paraId="3548FAF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gaactgtcgtctaaacacacccaactgatgtcccgcttctataaaaaaatttaggt</w:t>
      </w:r>
      <w:proofErr w:type="spellEnd"/>
    </w:p>
    <w:p w14:paraId="4BD01D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catagaactgtcgtctaaacacacccaactgatgtcccgcttctataaaaaaatttaggt</w:t>
      </w:r>
      <w:proofErr w:type="spellEnd"/>
    </w:p>
    <w:p w14:paraId="09FE624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7F0D5C0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E90DD7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cgtataccactatcagacgacatacttaatttatatgtcgtttgaaaatttcagac</w:t>
      </w:r>
      <w:proofErr w:type="spellEnd"/>
      <w:proofErr w:type="gramEnd"/>
    </w:p>
    <w:p w14:paraId="568C5B5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cgtataccactatcagacgacatacttaatttatatgtcgtttgaaaatttcagac</w:t>
      </w:r>
      <w:proofErr w:type="spellEnd"/>
    </w:p>
    <w:p w14:paraId="61982AC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cgtataccactatcagacgacatacttaatttatatgtcgtttgaaaatttcagac</w:t>
      </w:r>
      <w:proofErr w:type="spellEnd"/>
    </w:p>
    <w:p w14:paraId="25AD49B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tgacgtataccactatcagacgacatacttaatttatatgtcgtttgaaaatttcagac</w:t>
      </w:r>
      <w:proofErr w:type="spellEnd"/>
    </w:p>
    <w:p w14:paraId="03F2BBC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121A1B7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E9C156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gaaaatatgaattctgtcgttaaacatgtgtcgtctgataacattattggcatagt</w:t>
      </w:r>
      <w:proofErr w:type="spellEnd"/>
      <w:proofErr w:type="gramEnd"/>
    </w:p>
    <w:p w14:paraId="14ED9EE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gaaaatatgaattctgtcgttaaacatgtgtcgtctgataacattattggcatagt</w:t>
      </w:r>
      <w:proofErr w:type="spellEnd"/>
    </w:p>
    <w:p w14:paraId="7AF4F9B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gaaaatatgaattctgtcgttaaacatgtgtcgtctgataacattattggcatagt</w:t>
      </w:r>
      <w:proofErr w:type="spellEnd"/>
    </w:p>
    <w:p w14:paraId="231E16B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9A04BC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aacagaaaatatgaattctgtcgttaaacatgtgtcgtctgataacattattggcatagt</w:t>
      </w:r>
      <w:proofErr w:type="spellEnd"/>
    </w:p>
    <w:p w14:paraId="545932F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7D05A73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5CEDCA1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0F0DE3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ccttcatcctccacaac</w:t>
      </w: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tcccggcctgcagctcttctacgaagacaaatgggtg</w:t>
      </w:r>
      <w:proofErr w:type="spellEnd"/>
      <w:proofErr w:type="gramEnd"/>
    </w:p>
    <w:p w14:paraId="296FBD96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0F0DE3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ccttcatcctccacaac</w:t>
      </w: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tcccggcctgcagctcttctacgaagacaaatgggtg</w:t>
      </w:r>
      <w:proofErr w:type="spellEnd"/>
    </w:p>
    <w:p w14:paraId="3EC8F1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0F0DE3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ccttcatcctccacaac</w:t>
      </w: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tcccggcctgcagctcttctacgaagacaaatgggtg</w:t>
      </w:r>
      <w:proofErr w:type="spellEnd"/>
    </w:p>
    <w:p w14:paraId="3DE26C1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0F0DE3">
        <w:rPr>
          <w:rFonts w:ascii="Courier New" w:eastAsia="Times New Roman" w:hAnsi="Courier New" w:cs="Courier New"/>
          <w:color w:val="000000"/>
          <w:kern w:val="0"/>
          <w:sz w:val="20"/>
          <w:szCs w:val="20"/>
          <w:highlight w:val="yellow"/>
          <w:lang w:eastAsia="en-GB"/>
          <w14:ligatures w14:val="none"/>
        </w:rPr>
        <w:t>gccttcatcctccacaac</w:t>
      </w: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tggttcccggcctgcagctcttctacgaagacaaatgggtg</w:t>
      </w:r>
      <w:proofErr w:type="spellEnd"/>
    </w:p>
    <w:p w14:paraId="325A70F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***********************************************</w:t>
      </w:r>
    </w:p>
    <w:p w14:paraId="52ADC60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F9290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gcgaaatgcgtcc</w:t>
      </w:r>
      <w:proofErr w:type="gram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-ccaactccatcgtcatgcacatcggcgacaccttggagattct</w:t>
      </w:r>
      <w:proofErr w:type="spellEnd"/>
    </w:p>
    <w:p w14:paraId="64BB5A9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gcgaaatgcgtcc-ccaactccatcgtcatgcacatcggcgacaccttggagattct</w:t>
      </w:r>
      <w:proofErr w:type="spellEnd"/>
    </w:p>
    <w:p w14:paraId="028E7D11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2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gcgaaatgcgtcc-ccaactccatcgtcatg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--------------------------</w:t>
      </w:r>
    </w:p>
    <w:p w14:paraId="2F60A97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eANS_PCR2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cggcgaaatgcgcccgcaaactccactcacatg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--------------------------</w:t>
      </w:r>
    </w:p>
    <w:p w14:paraId="2A527EE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*************.** * *******..  ****                          </w:t>
      </w:r>
    </w:p>
    <w:p w14:paraId="39DBE6C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431E96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caacggcaagtacaagagtattcttcacagggggcttgtcaacaaggagaaggtgag</w:t>
      </w:r>
      <w:proofErr w:type="spellEnd"/>
      <w:proofErr w:type="gramEnd"/>
    </w:p>
    <w:p w14:paraId="49D36D8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gcaacggcaagtacaagagtattcttcacagggggcttgtcaacaaggagaaggtgag</w:t>
      </w:r>
      <w:proofErr w:type="spellEnd"/>
    </w:p>
    <w:p w14:paraId="4F1DC9D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4D4B88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2FB8368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49110CA5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C4173C0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157CBCA7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49C59AA2" w14:textId="77777777" w:rsid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E8F69B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E1EFED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lastRenderedPageBreak/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tcgtgggcggttttctgtgagcctcccaaggagaagatcatcctgaagccgctgcc</w:t>
      </w:r>
      <w:proofErr w:type="spellEnd"/>
      <w:proofErr w:type="gramEnd"/>
    </w:p>
    <w:p w14:paraId="7623635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atctcgtgggcggttttctgtgagcctcccaaggagaagatcatcctgaagccgctgcc</w:t>
      </w:r>
      <w:proofErr w:type="spellEnd"/>
    </w:p>
    <w:p w14:paraId="46A69CE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00DF236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0B5E61E4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3EDE2D2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6C767DB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accgtctccgaggagaagcctgccatctttccgcctcggactttctctgagcatat</w:t>
      </w:r>
      <w:proofErr w:type="spellEnd"/>
      <w:proofErr w:type="gramEnd"/>
    </w:p>
    <w:p w14:paraId="18C2413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ggaaaccgtctccgaggagaagcctgccatctttccgcctcggactttctctgagcatat</w:t>
      </w:r>
      <w:proofErr w:type="spellEnd"/>
    </w:p>
    <w:p w14:paraId="6F4C52D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5E11D71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D7686E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722CA3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0CB4D96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cacaagctgttcaggaagagtcaggagaatctcctctctactgaagacgctgctct</w:t>
      </w:r>
      <w:proofErr w:type="spellEnd"/>
      <w:proofErr w:type="gramEnd"/>
    </w:p>
    <w:p w14:paraId="11061A0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cagcacaagctgttcaggaagagtcaggagaatctcctctctactgaagacgctgctct</w:t>
      </w:r>
      <w:proofErr w:type="spellEnd"/>
    </w:p>
    <w:p w14:paraId="3220E91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39BD953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7CED0C2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CF94868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725B95D2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gtactaaagaagctgctctcatctctactgatgaagctgcgctcatctctactga</w:t>
      </w:r>
      <w:proofErr w:type="spellEnd"/>
      <w:proofErr w:type="gramEnd"/>
    </w:p>
    <w:p w14:paraId="3E8F838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aaagtactaaagaagctgctctcatctctactgatgaagctgcgctcatctctactga</w:t>
      </w:r>
      <w:proofErr w:type="spellEnd"/>
    </w:p>
    <w:p w14:paraId="22B60E7D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3D56A49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3FF4B36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299471D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3EE0B1C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gctgctatcatctctactaatggagctgatctcatctctactaaagaagctgcttt</w:t>
      </w:r>
      <w:proofErr w:type="spellEnd"/>
      <w:proofErr w:type="gramEnd"/>
    </w:p>
    <w:p w14:paraId="4D11FE1B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agaagctgctatcatctctactaatggagctgatctcatctctactaaagaagctgcttt</w:t>
      </w:r>
      <w:proofErr w:type="spellEnd"/>
    </w:p>
    <w:p w14:paraId="464E3C9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-</w:t>
      </w:r>
    </w:p>
    <w:p w14:paraId="4276F3C0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-</w:t>
      </w:r>
    </w:p>
    <w:p w14:paraId="6871DB7F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 </w:t>
      </w:r>
    </w:p>
    <w:p w14:paraId="72FE93AA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</w:p>
    <w:p w14:paraId="2B73DC9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</w:t>
      </w:r>
      <w:proofErr w:type="gram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WGS</w:t>
      </w:r>
      <w:proofErr w:type="spell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tctcctaacggagctgctctcatctctacataa</w:t>
      </w:r>
      <w:proofErr w:type="spellEnd"/>
      <w:proofErr w:type="gramEnd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----------------------</w:t>
      </w:r>
    </w:p>
    <w:p w14:paraId="16E3569E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VaANS_PCR1 </w:t>
      </w:r>
      <w:proofErr w:type="spellStart"/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catctctcctaacggagctgctctcatctctacataagatgctgcttaattaatggagc</w:t>
      </w:r>
      <w:proofErr w:type="spellEnd"/>
    </w:p>
    <w:p w14:paraId="2A7EAE3C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aANS_PCR2 -----------------------------------------------------------</w:t>
      </w:r>
    </w:p>
    <w:p w14:paraId="58EF0E89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>VeANS_PCR2 -----------------------------------------------------------</w:t>
      </w:r>
    </w:p>
    <w:p w14:paraId="660D7655" w14:textId="77777777" w:rsidR="001E50D9" w:rsidRPr="001E50D9" w:rsidRDefault="001E50D9" w:rsidP="001E50D9">
      <w:pPr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0F0F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75" w:after="75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</w:pPr>
      <w:r w:rsidRPr="001E50D9">
        <w:rPr>
          <w:rFonts w:ascii="Courier New" w:eastAsia="Times New Roman" w:hAnsi="Courier New" w:cs="Courier New"/>
          <w:color w:val="000000"/>
          <w:kern w:val="0"/>
          <w:sz w:val="20"/>
          <w:szCs w:val="20"/>
          <w:lang w:eastAsia="en-GB"/>
          <w14:ligatures w14:val="none"/>
        </w:rPr>
        <w:t xml:space="preserve">                                                                      </w:t>
      </w:r>
    </w:p>
    <w:sectPr w:rsidR="001E50D9" w:rsidRPr="001E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D9"/>
    <w:rsid w:val="000F0DE3"/>
    <w:rsid w:val="001908CD"/>
    <w:rsid w:val="001E50D9"/>
    <w:rsid w:val="001F5854"/>
    <w:rsid w:val="00470207"/>
    <w:rsid w:val="004842B8"/>
    <w:rsid w:val="00554B2D"/>
    <w:rsid w:val="00577481"/>
    <w:rsid w:val="005F5941"/>
    <w:rsid w:val="00800723"/>
    <w:rsid w:val="00894823"/>
    <w:rsid w:val="008953F7"/>
    <w:rsid w:val="008B1B8C"/>
    <w:rsid w:val="009A04BC"/>
    <w:rsid w:val="00B25332"/>
    <w:rsid w:val="00C8718A"/>
    <w:rsid w:val="00D369A6"/>
    <w:rsid w:val="00D64C1B"/>
    <w:rsid w:val="00DC034B"/>
    <w:rsid w:val="00F819A8"/>
    <w:rsid w:val="00FF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E21CA"/>
  <w15:chartTrackingRefBased/>
  <w15:docId w15:val="{28DA1697-DA8A-4011-9507-D65D03E27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0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0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50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0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0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0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0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0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0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E5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0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0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0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0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E50D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E50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E50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E50D9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Typewriter">
    <w:name w:val="HTML Typewriter"/>
    <w:basedOn w:val="DefaultParagraphFont"/>
    <w:uiPriority w:val="99"/>
    <w:semiHidden/>
    <w:unhideWhenUsed/>
    <w:rsid w:val="001E50D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26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5625</Words>
  <Characters>32069</Characters>
  <Application>Microsoft Office Word</Application>
  <DocSecurity>0</DocSecurity>
  <Lines>267</Lines>
  <Paragraphs>75</Paragraphs>
  <ScaleCrop>false</ScaleCrop>
  <Company/>
  <LinksUpToDate>false</LinksUpToDate>
  <CharactersWithSpaces>3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argent</dc:creator>
  <cp:keywords/>
  <dc:description/>
  <cp:lastModifiedBy>Jordan Price</cp:lastModifiedBy>
  <cp:revision>15</cp:revision>
  <dcterms:created xsi:type="dcterms:W3CDTF">2024-06-05T17:37:00Z</dcterms:created>
  <dcterms:modified xsi:type="dcterms:W3CDTF">2024-12-11T11:30:00Z</dcterms:modified>
</cp:coreProperties>
</file>